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2122E" w14:textId="5120B292" w:rsidR="00B77C20" w:rsidRPr="00B928AC" w:rsidRDefault="00B03D13" w:rsidP="009D3553">
      <w:pPr>
        <w:spacing w:line="480" w:lineRule="auto"/>
        <w:rPr>
          <w:rFonts w:ascii="Times New Roman" w:hAnsi="Times New Roman" w:cs="Times New Roman"/>
        </w:rPr>
      </w:pPr>
      <w:r w:rsidRPr="00B03D1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B03D13">
        <w:rPr>
          <w:rFonts w:ascii="Times New Roman" w:hAnsi="Times New Roman" w:cs="Times New Roman"/>
          <w:b/>
          <w:bCs/>
        </w:rPr>
        <w:t>A Table</w:t>
      </w:r>
      <w:r w:rsidR="009D3553">
        <w:rPr>
          <w:rFonts w:ascii="Times New Roman" w:hAnsi="Times New Roman" w:cs="Times New Roman"/>
          <w:b/>
          <w:bCs/>
        </w:rPr>
        <w:t>.</w:t>
      </w:r>
      <w:r w:rsidR="009D3553" w:rsidRPr="009D3553">
        <w:rPr>
          <w:rFonts w:ascii="Times New Roman" w:eastAsia="Times New Roman" w:hAnsi="Times New Roman" w:cs="Times New Roman"/>
          <w:color w:val="000000"/>
        </w:rPr>
        <w:t xml:space="preserve"> </w:t>
      </w:r>
      <w:r w:rsidR="009D3553" w:rsidRPr="009D3553">
        <w:rPr>
          <w:rFonts w:ascii="Times New Roman" w:eastAsia="Times New Roman" w:hAnsi="Times New Roman" w:cs="Times New Roman"/>
          <w:b/>
          <w:bCs/>
          <w:color w:val="000000"/>
        </w:rPr>
        <w:t xml:space="preserve">Top upregulated genes in the left ventricle of HCM cats compared to </w:t>
      </w:r>
      <w:r w:rsidR="00CB2A34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9D3553" w:rsidRPr="009D3553">
        <w:rPr>
          <w:rFonts w:ascii="Times New Roman" w:eastAsia="Times New Roman" w:hAnsi="Times New Roman" w:cs="Times New Roman"/>
          <w:b/>
          <w:bCs/>
          <w:color w:val="000000"/>
        </w:rPr>
        <w:t>left ventricle of healthy cats</w:t>
      </w:r>
      <w:r w:rsidR="009D3553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2684"/>
        <w:gridCol w:w="2976"/>
        <w:gridCol w:w="1560"/>
        <w:gridCol w:w="1417"/>
        <w:gridCol w:w="1843"/>
        <w:gridCol w:w="992"/>
        <w:gridCol w:w="2126"/>
      </w:tblGrid>
      <w:tr w:rsidR="00B77C20" w:rsidRPr="00B928AC" w14:paraId="60724C3A" w14:textId="77777777" w:rsidTr="009D3553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028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emble ID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A7F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Coordin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A8E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ver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291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3CC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82B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ACFC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justed p-value</w:t>
            </w:r>
          </w:p>
        </w:tc>
      </w:tr>
      <w:tr w:rsidR="00B77C20" w:rsidRPr="00B928AC" w14:paraId="6E6612A5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30B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387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195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1:146252507-1462961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4E7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10B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HBS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075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335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0E32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67E-05</w:t>
            </w:r>
          </w:p>
        </w:tc>
      </w:tr>
      <w:tr w:rsidR="00B77C20" w:rsidRPr="00B928AC" w14:paraId="56313BE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43D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77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91B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2:35269022-352915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973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A16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P6K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C6A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30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A022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11E-05</w:t>
            </w:r>
          </w:p>
        </w:tc>
      </w:tr>
      <w:tr w:rsidR="00B77C20" w:rsidRPr="00B928AC" w14:paraId="798DD191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ED6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813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46A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30850745-311658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C57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2F6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YNP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A0F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313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C48B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27E-04</w:t>
            </w:r>
          </w:p>
        </w:tc>
      </w:tr>
      <w:tr w:rsidR="00B77C20" w:rsidRPr="00B928AC" w14:paraId="36F23165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A00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08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622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115769845-1158011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CAC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397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RG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2F0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D9D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DFE5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49E-05</w:t>
            </w:r>
          </w:p>
        </w:tc>
      </w:tr>
      <w:tr w:rsidR="00B77C20" w:rsidRPr="00B928AC" w14:paraId="135505CE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C84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02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5A4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139594825-1396037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288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17C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ERPINA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417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F6A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733A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33E-04</w:t>
            </w:r>
          </w:p>
        </w:tc>
      </w:tr>
      <w:tr w:rsidR="00B77C20" w:rsidRPr="00B928AC" w14:paraId="471604D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608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603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6A8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96289445-1963281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48B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14A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725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FA8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9F55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53E-05</w:t>
            </w:r>
          </w:p>
        </w:tc>
      </w:tr>
      <w:tr w:rsidR="00B77C20" w:rsidRPr="00B928AC" w14:paraId="71F568C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833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614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C52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17103787-1171296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196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1D2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PNM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122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3A1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EE78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38E-05</w:t>
            </w:r>
          </w:p>
        </w:tc>
      </w:tr>
      <w:tr w:rsidR="00B77C20" w:rsidRPr="00B928AC" w14:paraId="63D5D6A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9DB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493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666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76919625-770150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26B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A47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N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C08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881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47E8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28E-05</w:t>
            </w:r>
          </w:p>
        </w:tc>
      </w:tr>
      <w:tr w:rsidR="00B77C20" w:rsidRPr="00B928AC" w14:paraId="732194B2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C2E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545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B40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173311731-1733274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01C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26B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UCHL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E22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2FE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2EE0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79E-07</w:t>
            </w:r>
          </w:p>
        </w:tc>
      </w:tr>
      <w:tr w:rsidR="00B77C20" w:rsidRPr="00B928AC" w14:paraId="2CAC130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65E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92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194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1:114455813-1144639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8D0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8C3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XCL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424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298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B1A4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0E-06</w:t>
            </w:r>
          </w:p>
        </w:tc>
      </w:tr>
      <w:tr w:rsidR="00B77C20" w:rsidRPr="00B928AC" w14:paraId="4D868D89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AE7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636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897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121878578-1219845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597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361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TBP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21D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581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A673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75E-07</w:t>
            </w:r>
          </w:p>
        </w:tc>
      </w:tr>
      <w:tr w:rsidR="00B77C20" w:rsidRPr="00B928AC" w14:paraId="398337FE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917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684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741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1673520-16771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A6B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E7E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ARX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A93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849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6226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98E-04</w:t>
            </w:r>
          </w:p>
        </w:tc>
      </w:tr>
      <w:tr w:rsidR="00B77C20" w:rsidRPr="00B928AC" w14:paraId="0C0386E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CBE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07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86A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8668478-86784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DE8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D8C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PP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2E2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2CB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672E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71E-09</w:t>
            </w:r>
          </w:p>
        </w:tc>
      </w:tr>
      <w:tr w:rsidR="00B77C20" w:rsidRPr="00B928AC" w14:paraId="5B3F86A4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041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664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AF3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5985490-59857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B35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BD3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TXN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DD4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58E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00A1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30E-06</w:t>
            </w:r>
          </w:p>
        </w:tc>
      </w:tr>
      <w:tr w:rsidR="00B77C20" w:rsidRPr="00B928AC" w14:paraId="652AE244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38A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9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B71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148041165-1480422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643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8BC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XCL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D7F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D89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561E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79E-05</w:t>
            </w:r>
          </w:p>
        </w:tc>
      </w:tr>
      <w:tr w:rsidR="00B77C20" w:rsidRPr="00B928AC" w14:paraId="5286F1D1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3FD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316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0B1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58501171-585029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6D3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941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CL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4B7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FFA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EC20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23E-03</w:t>
            </w:r>
          </w:p>
        </w:tc>
      </w:tr>
      <w:tr w:rsidR="00B77C20" w:rsidRPr="00B928AC" w14:paraId="4E4C67A4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C64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919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719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10128311-101476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C71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5BE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L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712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FD9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E6F3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34E-07</w:t>
            </w:r>
          </w:p>
        </w:tc>
      </w:tr>
      <w:tr w:rsidR="00B77C20" w:rsidRPr="00B928AC" w14:paraId="60A92BCE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EB4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42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B1F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2:58762184-587719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B45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00C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NKRD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0C0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C07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3419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48E-04</w:t>
            </w:r>
          </w:p>
        </w:tc>
      </w:tr>
      <w:tr w:rsidR="00B77C20" w:rsidRPr="00B928AC" w14:paraId="1740882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5CC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64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DC3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X:110604600-1106213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097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B10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GSF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A20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A94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C2F5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16E-06</w:t>
            </w:r>
          </w:p>
        </w:tc>
      </w:tr>
      <w:tr w:rsidR="00B77C20" w:rsidRPr="00B928AC" w14:paraId="434E9BB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037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32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575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7742117-77682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F15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009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BPC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1E4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D60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F43F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24E-06</w:t>
            </w:r>
          </w:p>
        </w:tc>
      </w:tr>
      <w:tr w:rsidR="00B77C20" w:rsidRPr="00B928AC" w14:paraId="6AFD20F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9E8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115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CC8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43957682-439688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34C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BF2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M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AF1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6F4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4FA2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80E-05</w:t>
            </w:r>
          </w:p>
        </w:tc>
      </w:tr>
      <w:tr w:rsidR="00B77C20" w:rsidRPr="00B928AC" w14:paraId="71D6A8D2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FD5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018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D8F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2208353-12252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339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B48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ADI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208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404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5A34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79E-07</w:t>
            </w:r>
          </w:p>
        </w:tc>
      </w:tr>
      <w:tr w:rsidR="00B77C20" w:rsidRPr="00B928AC" w14:paraId="5374F7AE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770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446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03D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201985533-2020115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377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1E6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GFBP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375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3AC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3EDC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08E-06</w:t>
            </w:r>
          </w:p>
        </w:tc>
      </w:tr>
      <w:tr w:rsidR="00B77C20" w:rsidRPr="00B928AC" w14:paraId="7D3D152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9DA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457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3E5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79153302-792910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994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1FA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OST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CC0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C10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8AC0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76E-04</w:t>
            </w:r>
          </w:p>
        </w:tc>
      </w:tr>
      <w:tr w:rsidR="00B77C20" w:rsidRPr="00B928AC" w14:paraId="47EF1DAD" w14:textId="77777777" w:rsidTr="00115143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A6B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34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14F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150687483-1506959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3B5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5D2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JCHA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988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345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A2FF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19E-04</w:t>
            </w:r>
          </w:p>
        </w:tc>
      </w:tr>
    </w:tbl>
    <w:p w14:paraId="11603200" w14:textId="411F2D30" w:rsidR="00B77C20" w:rsidRPr="009D3553" w:rsidRDefault="00B03D13" w:rsidP="009D3553">
      <w:pPr>
        <w:spacing w:line="480" w:lineRule="auto"/>
        <w:rPr>
          <w:rFonts w:ascii="Times New Roman" w:hAnsi="Times New Roman" w:cs="Times New Roman"/>
          <w:b/>
          <w:bCs/>
        </w:rPr>
      </w:pPr>
      <w:r w:rsidRPr="009D3553">
        <w:rPr>
          <w:rFonts w:ascii="Times New Roman" w:hAnsi="Times New Roman" w:cs="Times New Roman"/>
          <w:b/>
          <w:bCs/>
        </w:rPr>
        <w:lastRenderedPageBreak/>
        <w:t>S4B Table</w:t>
      </w:r>
      <w:r w:rsidR="009D3553" w:rsidRPr="009D3553">
        <w:rPr>
          <w:rFonts w:ascii="Times New Roman" w:hAnsi="Times New Roman" w:cs="Times New Roman"/>
          <w:b/>
          <w:bCs/>
        </w:rPr>
        <w:t>.</w:t>
      </w:r>
      <w:r w:rsidR="009D3553" w:rsidRPr="009D3553">
        <w:rPr>
          <w:rFonts w:ascii="Times New Roman" w:eastAsia="Times New Roman" w:hAnsi="Times New Roman" w:cs="Times New Roman"/>
          <w:b/>
          <w:bCs/>
          <w:color w:val="000000"/>
        </w:rPr>
        <w:t xml:space="preserve"> Top downregulated genes in the left ventricle of HCM cats compared to </w:t>
      </w:r>
      <w:r w:rsidR="00CB2A34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9D3553" w:rsidRPr="009D3553">
        <w:rPr>
          <w:rFonts w:ascii="Times New Roman" w:eastAsia="Times New Roman" w:hAnsi="Times New Roman" w:cs="Times New Roman"/>
          <w:b/>
          <w:bCs/>
          <w:color w:val="000000"/>
        </w:rPr>
        <w:t>left ventricle of healthy cats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2684"/>
        <w:gridCol w:w="2835"/>
        <w:gridCol w:w="1559"/>
        <w:gridCol w:w="1559"/>
        <w:gridCol w:w="1843"/>
        <w:gridCol w:w="1134"/>
        <w:gridCol w:w="1984"/>
      </w:tblGrid>
      <w:tr w:rsidR="00B77C20" w:rsidRPr="00B928AC" w14:paraId="0DD6C9A3" w14:textId="77777777" w:rsidTr="009D3553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1D4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emble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29B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Coordin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43D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ver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D64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C0E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1B5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7702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justed p-value</w:t>
            </w:r>
          </w:p>
        </w:tc>
      </w:tr>
      <w:tr w:rsidR="00B77C20" w:rsidRPr="00B928AC" w14:paraId="77854DD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25B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69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C8F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73585522-735941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D1D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400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KLHL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4B3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D5F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3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0666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</w:tr>
      <w:tr w:rsidR="00B77C20" w:rsidRPr="00B928AC" w14:paraId="36E3A77C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210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96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8B6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32916374-32930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501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D32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TF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6E7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B48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3.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19A9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29E-03</w:t>
            </w:r>
          </w:p>
        </w:tc>
      </w:tr>
      <w:tr w:rsidR="00B77C20" w:rsidRPr="00B928AC" w14:paraId="0C30B47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0EB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21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9E6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23681625-237042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D56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66D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WNT5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6C0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AF1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3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E286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27E-07</w:t>
            </w:r>
          </w:p>
        </w:tc>
      </w:tr>
      <w:tr w:rsidR="00B77C20" w:rsidRPr="00B928AC" w14:paraId="4D97E102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D46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1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9D8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27381201-27877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FDE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F62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OCA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824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892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263B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59E-04</w:t>
            </w:r>
          </w:p>
        </w:tc>
      </w:tr>
      <w:tr w:rsidR="00B77C20" w:rsidRPr="00B928AC" w14:paraId="2EF69E12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E3C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9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A2F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49513305-496804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846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E60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LAVL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F53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E6F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951D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15E-04</w:t>
            </w:r>
          </w:p>
        </w:tc>
      </w:tr>
      <w:tr w:rsidR="00B77C20" w:rsidRPr="00B928AC" w14:paraId="14CA67AF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EC0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18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EFE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2:124810120-1248448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4F5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1E4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B48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5DE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A765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94E-04</w:t>
            </w:r>
          </w:p>
        </w:tc>
      </w:tr>
      <w:tr w:rsidR="00B77C20" w:rsidRPr="00B928AC" w14:paraId="23F98B8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5F0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58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105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91193976-912693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BFE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3EB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AMR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A9B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333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F69C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60E-04</w:t>
            </w:r>
          </w:p>
        </w:tc>
      </w:tr>
      <w:tr w:rsidR="00B77C20" w:rsidRPr="00B928AC" w14:paraId="405010A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6F2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0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962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2:22263498-22324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D4E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2BA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Y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BD6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C51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54DA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26E-05</w:t>
            </w:r>
          </w:p>
        </w:tc>
      </w:tr>
      <w:tr w:rsidR="00B77C20" w:rsidRPr="00B928AC" w14:paraId="56597E92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9C9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1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591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2389959-124516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1B8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B3A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W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FA0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F1B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37C7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41E-04</w:t>
            </w:r>
          </w:p>
        </w:tc>
      </w:tr>
      <w:tr w:rsidR="00B77C20" w:rsidRPr="00B928AC" w14:paraId="00242D3C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957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26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85D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3:9993287-100028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9A7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FC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RIM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7ED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7CD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DF3F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79E-06</w:t>
            </w:r>
          </w:p>
        </w:tc>
      </w:tr>
      <w:tr w:rsidR="00B77C20" w:rsidRPr="00B928AC" w14:paraId="61447A4E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119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17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A46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61854318-61858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E37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5E0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RT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47C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56B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EA31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15E-06</w:t>
            </w:r>
          </w:p>
        </w:tc>
      </w:tr>
      <w:tr w:rsidR="00B77C20" w:rsidRPr="00B928AC" w14:paraId="1AA9385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FC5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53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A48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25852858-258827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184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177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KCNJ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13D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D56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E84C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08E-04</w:t>
            </w:r>
          </w:p>
        </w:tc>
      </w:tr>
      <w:tr w:rsidR="00B77C20" w:rsidRPr="00B928AC" w14:paraId="0C09493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235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36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798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49474808-495783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381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5EE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YNDIG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FB7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C54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2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CB50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4E-04</w:t>
            </w:r>
          </w:p>
        </w:tc>
      </w:tr>
      <w:tr w:rsidR="00B77C20" w:rsidRPr="00B928AC" w14:paraId="1ADE019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EED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19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624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72499633-725026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41A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E4E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CN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5D7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3E6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6E5E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</w:tr>
      <w:tr w:rsidR="00B77C20" w:rsidRPr="00B928AC" w14:paraId="331005BC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ECA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36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809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56832584-568448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5F2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492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orf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768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85A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C965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15E-06</w:t>
            </w:r>
          </w:p>
        </w:tc>
      </w:tr>
      <w:tr w:rsidR="00B77C20" w:rsidRPr="00B928AC" w14:paraId="5B17318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C27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2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CF1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24634700-1251738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248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4F5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DE1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D56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B23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C500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48E-05</w:t>
            </w:r>
          </w:p>
        </w:tc>
      </w:tr>
      <w:tr w:rsidR="00B77C20" w:rsidRPr="00B928AC" w14:paraId="3A617DE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D93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53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B58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130562616-1306091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CB7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A8E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1AC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5B9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6E5F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78E-05</w:t>
            </w:r>
          </w:p>
        </w:tc>
      </w:tr>
      <w:tr w:rsidR="00B77C20" w:rsidRPr="00B928AC" w14:paraId="336005D2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488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39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710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44720001-44750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21C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183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HCR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092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7A0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3311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55E-04</w:t>
            </w:r>
          </w:p>
        </w:tc>
      </w:tr>
      <w:tr w:rsidR="00B77C20" w:rsidRPr="00B928AC" w14:paraId="77C9445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0C8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5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61B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60147844-60330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93C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160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RBFOX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3FD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F14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6DFE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63E-05</w:t>
            </w:r>
          </w:p>
        </w:tc>
      </w:tr>
      <w:tr w:rsidR="00B77C20" w:rsidRPr="00B928AC" w14:paraId="5EB29792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9A4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2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D71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51427968-514329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F2E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838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HR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86D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14E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BFFD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01E-04</w:t>
            </w:r>
          </w:p>
        </w:tc>
      </w:tr>
      <w:tr w:rsidR="00B77C20" w:rsidRPr="00B928AC" w14:paraId="0989B3A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AC4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44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23B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4:126717689-1269851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04D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9D9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HS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BDB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177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4A92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71E-05</w:t>
            </w:r>
          </w:p>
        </w:tc>
      </w:tr>
      <w:tr w:rsidR="00B77C20" w:rsidRPr="00B928AC" w14:paraId="0EAAF6D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F34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70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CBA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74896340-751177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A24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83F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LEKHA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AD4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AEB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4987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5E-08</w:t>
            </w:r>
          </w:p>
        </w:tc>
      </w:tr>
      <w:tr w:rsidR="00B77C20" w:rsidRPr="00B928AC" w14:paraId="35AFCF35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3A4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2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452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25199497-252198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F22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2A2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VNS1AB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B51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2F1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2082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58E-05</w:t>
            </w:r>
          </w:p>
        </w:tc>
      </w:tr>
      <w:tr w:rsidR="00B77C20" w:rsidRPr="00B928AC" w14:paraId="35C3AFA5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F49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67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A0D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46081663-461134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3D9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285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M20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906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A01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804F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8E-04</w:t>
            </w:r>
          </w:p>
        </w:tc>
      </w:tr>
      <w:tr w:rsidR="00B77C20" w:rsidRPr="00B928AC" w14:paraId="40A6C3CE" w14:textId="77777777" w:rsidTr="00115143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0D7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84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040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95783571-958432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D8D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58F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CEH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154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65C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19D9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22E-06</w:t>
            </w:r>
          </w:p>
        </w:tc>
      </w:tr>
    </w:tbl>
    <w:p w14:paraId="5EB70931" w14:textId="77777777" w:rsidR="00B77F34" w:rsidRPr="00B928AC" w:rsidRDefault="00B77F34">
      <w:pPr>
        <w:rPr>
          <w:rFonts w:ascii="Times New Roman" w:hAnsi="Times New Roman" w:cs="Times New Roman"/>
        </w:rPr>
      </w:pPr>
    </w:p>
    <w:sectPr w:rsidR="00B77F34" w:rsidRPr="00B928AC" w:rsidSect="00664F10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DD187" w14:textId="77777777" w:rsidR="00AC7D3B" w:rsidRDefault="00AC7D3B" w:rsidP="00756259">
      <w:r>
        <w:separator/>
      </w:r>
    </w:p>
  </w:endnote>
  <w:endnote w:type="continuationSeparator" w:id="0">
    <w:p w14:paraId="45047DD4" w14:textId="77777777" w:rsidR="00AC7D3B" w:rsidRDefault="00AC7D3B" w:rsidP="0075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3207828"/>
      <w:docPartObj>
        <w:docPartGallery w:val="Page Numbers (Bottom of Page)"/>
        <w:docPartUnique/>
      </w:docPartObj>
    </w:sdtPr>
    <w:sdtContent>
      <w:p w14:paraId="4BBFA5ED" w14:textId="38D1D645" w:rsidR="00756259" w:rsidRDefault="00756259" w:rsidP="004C16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D68BD8" w14:textId="77777777" w:rsidR="00756259" w:rsidRDefault="007562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8FB1F" w14:textId="77777777" w:rsidR="00756259" w:rsidRDefault="00756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A8A99" w14:textId="77777777" w:rsidR="00AC7D3B" w:rsidRDefault="00AC7D3B" w:rsidP="00756259">
      <w:r>
        <w:separator/>
      </w:r>
    </w:p>
  </w:footnote>
  <w:footnote w:type="continuationSeparator" w:id="0">
    <w:p w14:paraId="7337B33E" w14:textId="77777777" w:rsidR="00AC7D3B" w:rsidRDefault="00AC7D3B" w:rsidP="0075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51"/>
    <w:rsid w:val="000031EE"/>
    <w:rsid w:val="0004399D"/>
    <w:rsid w:val="00067A83"/>
    <w:rsid w:val="000F6394"/>
    <w:rsid w:val="00115143"/>
    <w:rsid w:val="00142CBD"/>
    <w:rsid w:val="001846A5"/>
    <w:rsid w:val="001A0BC4"/>
    <w:rsid w:val="001A6DA8"/>
    <w:rsid w:val="001C1CBA"/>
    <w:rsid w:val="002938ED"/>
    <w:rsid w:val="00422A92"/>
    <w:rsid w:val="004771B3"/>
    <w:rsid w:val="004871E7"/>
    <w:rsid w:val="004901F0"/>
    <w:rsid w:val="00492367"/>
    <w:rsid w:val="004C435B"/>
    <w:rsid w:val="00571487"/>
    <w:rsid w:val="00664A9D"/>
    <w:rsid w:val="00664F10"/>
    <w:rsid w:val="006D4680"/>
    <w:rsid w:val="006D556B"/>
    <w:rsid w:val="00707ED1"/>
    <w:rsid w:val="00756259"/>
    <w:rsid w:val="00795A43"/>
    <w:rsid w:val="00842795"/>
    <w:rsid w:val="00842E51"/>
    <w:rsid w:val="00877EAA"/>
    <w:rsid w:val="008907F9"/>
    <w:rsid w:val="00953106"/>
    <w:rsid w:val="009A1947"/>
    <w:rsid w:val="009C51A8"/>
    <w:rsid w:val="009D3553"/>
    <w:rsid w:val="009D4D31"/>
    <w:rsid w:val="00A12D85"/>
    <w:rsid w:val="00A71709"/>
    <w:rsid w:val="00A838F3"/>
    <w:rsid w:val="00A83C67"/>
    <w:rsid w:val="00AC7D3B"/>
    <w:rsid w:val="00AE73BF"/>
    <w:rsid w:val="00B03D13"/>
    <w:rsid w:val="00B33536"/>
    <w:rsid w:val="00B77C20"/>
    <w:rsid w:val="00B77F34"/>
    <w:rsid w:val="00B928AC"/>
    <w:rsid w:val="00BB6C12"/>
    <w:rsid w:val="00C13B4E"/>
    <w:rsid w:val="00C81B9B"/>
    <w:rsid w:val="00CB2A34"/>
    <w:rsid w:val="00D85D78"/>
    <w:rsid w:val="00DD3CBC"/>
    <w:rsid w:val="00DD3E1E"/>
    <w:rsid w:val="00DF5C88"/>
    <w:rsid w:val="00E54B15"/>
    <w:rsid w:val="00E92BA4"/>
    <w:rsid w:val="00F01E06"/>
    <w:rsid w:val="00FA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A8BC"/>
  <w15:chartTrackingRefBased/>
  <w15:docId w15:val="{9EFBD941-32A2-7B4D-BD2F-2A919517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31EE"/>
    <w:rPr>
      <w:color w:val="000000" w:themeColor="text1"/>
      <w:u w:val="none"/>
    </w:rPr>
  </w:style>
  <w:style w:type="table" w:styleId="TableGrid">
    <w:name w:val="Table Grid"/>
    <w:basedOn w:val="TableNormal"/>
    <w:uiPriority w:val="39"/>
    <w:rsid w:val="004C4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F6394"/>
  </w:style>
  <w:style w:type="character" w:styleId="LineNumber">
    <w:name w:val="line number"/>
    <w:basedOn w:val="DefaultParagraphFont"/>
    <w:uiPriority w:val="99"/>
    <w:semiHidden/>
    <w:unhideWhenUsed/>
    <w:rsid w:val="00B33536"/>
  </w:style>
  <w:style w:type="paragraph" w:styleId="Footer">
    <w:name w:val="footer"/>
    <w:basedOn w:val="Normal"/>
    <w:link w:val="FooterChar"/>
    <w:uiPriority w:val="99"/>
    <w:unhideWhenUsed/>
    <w:rsid w:val="00756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259"/>
  </w:style>
  <w:style w:type="character" w:styleId="PageNumber">
    <w:name w:val="page number"/>
    <w:basedOn w:val="DefaultParagraphFont"/>
    <w:uiPriority w:val="99"/>
    <w:semiHidden/>
    <w:unhideWhenUsed/>
    <w:rsid w:val="00756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98EE9-0766-8E46-A4CA-47A7DB48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oshua</dc:creator>
  <cp:keywords/>
  <dc:description/>
  <cp:lastModifiedBy>Sonja Fonfara</cp:lastModifiedBy>
  <cp:revision>5</cp:revision>
  <dcterms:created xsi:type="dcterms:W3CDTF">2023-03-09T16:13:00Z</dcterms:created>
  <dcterms:modified xsi:type="dcterms:W3CDTF">2023-03-09T16:31:00Z</dcterms:modified>
</cp:coreProperties>
</file>